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1563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536"/>
      </w:tblGrid>
      <w:tr w:rsidR="0068643A" w:rsidRPr="00EE17D5" w:rsidTr="003E4FA3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9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3E4FA3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9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6286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 L2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286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286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65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 L6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286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64FB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 L</w:t>
            </w:r>
            <w:r w:rsidR="00845F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3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A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70AE6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2862" w:rsidP="00FE78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C70A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E7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70A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</w:t>
            </w:r>
            <w:r w:rsidR="00B229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</w:t>
            </w:r>
            <w:r w:rsidR="009852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A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70AE6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70A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29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29F0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355A" w:rsidP="00FE78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  <w:r w:rsidR="00FE7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77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5-16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29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229F0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29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45F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5F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355A" w:rsidP="00FE78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  <w:r w:rsidR="00FE7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17</w:t>
            </w:r>
          </w:p>
        </w:tc>
      </w:tr>
      <w:tr w:rsidR="00BB4AE3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3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6355A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7F64" w:rsidP="0026355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L1 – P5L23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35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6355A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35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177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6 L2 -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177F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BB4AE3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5A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B5A4D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77F64" w:rsidP="00FE78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FE7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E7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0-21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B5A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B5A4D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79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F45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 </w:t>
            </w:r>
            <w:r w:rsidR="00D55F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3-4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E4B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E4B83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17922" w:rsidP="00FE78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7 </w:t>
            </w:r>
            <w:r w:rsidR="00D55F4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-</w:t>
            </w:r>
            <w:r w:rsidR="00FE78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4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4426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71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 L12-15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44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54426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71D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 L 18 – P9 L2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39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03993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F71D5" w:rsidP="005E393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 L5-21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39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393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39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9 </w:t>
            </w:r>
            <w:r w:rsidR="00BF71D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7-21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E39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393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147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 L1-9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773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87737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1A27" w:rsidP="006D5B3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 L1</w:t>
            </w:r>
            <w:r w:rsidR="006D5B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P11 L4</w:t>
            </w:r>
          </w:p>
        </w:tc>
      </w:tr>
      <w:tr w:rsidR="00BB4AE3" w:rsidRPr="00FD6E06" w:rsidTr="003E4FA3">
        <w:trPr>
          <w:tblCellSpacing w:w="15" w:type="dxa"/>
        </w:trPr>
        <w:tc>
          <w:tcPr>
            <w:tcW w:w="1557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24A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24A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24A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3E4FA3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24A2">
              <w:rPr>
                <w:sz w:val="24"/>
                <w:szCs w:val="24"/>
              </w:rPr>
              <w:instrText xml:space="preserve"> FORMCHECKBOX </w:instrText>
            </w:r>
            <w:r w:rsidR="005F684B">
              <w:rPr>
                <w:sz w:val="24"/>
                <w:szCs w:val="24"/>
              </w:rPr>
            </w:r>
            <w:r w:rsidR="005F684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B24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D5B3C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5B3C" w:rsidRPr="00FD6E06" w:rsidRDefault="006D5B3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5B3C" w:rsidRPr="00FD6E06" w:rsidRDefault="006D5B3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5B3C" w:rsidRPr="00FD6E06" w:rsidRDefault="006D5B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5B3C" w:rsidRPr="00FD6E06" w:rsidRDefault="006D5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24A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5B3C" w:rsidRPr="00FD6E06" w:rsidRDefault="006D5B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5B3C" w:rsidRPr="00FD6E06" w:rsidRDefault="006D5B3C" w:rsidP="00133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 L1- P11 L4</w:t>
            </w:r>
          </w:p>
        </w:tc>
      </w:tr>
      <w:tr w:rsidR="006D5B3C" w:rsidRPr="00FD6E06" w:rsidTr="003E4FA3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5B3C" w:rsidRPr="00FD6E06" w:rsidRDefault="006D5B3C" w:rsidP="002417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5B3C" w:rsidRPr="00FD6E06" w:rsidRDefault="006D5B3C" w:rsidP="002417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D5B3C" w:rsidRPr="00FD6E06" w:rsidRDefault="006D5B3C" w:rsidP="0024178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5B3C" w:rsidRPr="00FD6E06" w:rsidRDefault="006D5B3C" w:rsidP="002417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B24A2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5B3C" w:rsidRPr="00FD6E06" w:rsidRDefault="006D5B3C" w:rsidP="0024178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D5B3C" w:rsidRPr="00FD6E06" w:rsidRDefault="006D5B3C" w:rsidP="001330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 L1- P11 L4</w:t>
            </w:r>
          </w:p>
        </w:tc>
        <w:bookmarkStart w:id="1" w:name="_GoBack"/>
        <w:bookmarkEnd w:id="1"/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84B" w:rsidRDefault="005F684B" w:rsidP="00FD6E06">
      <w:pPr>
        <w:spacing w:after="0" w:line="240" w:lineRule="auto"/>
      </w:pPr>
      <w:r>
        <w:separator/>
      </w:r>
    </w:p>
  </w:endnote>
  <w:endnote w:type="continuationSeparator" w:id="0">
    <w:p w:rsidR="005F684B" w:rsidRDefault="005F684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84B" w:rsidRDefault="005F684B" w:rsidP="00FD6E06">
      <w:pPr>
        <w:spacing w:after="0" w:line="240" w:lineRule="auto"/>
      </w:pPr>
      <w:r>
        <w:separator/>
      </w:r>
    </w:p>
  </w:footnote>
  <w:footnote w:type="continuationSeparator" w:id="0">
    <w:p w:rsidR="005F684B" w:rsidRDefault="005F684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B3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54426"/>
    <w:rsid w:val="00071A27"/>
    <w:rsid w:val="0013290D"/>
    <w:rsid w:val="00177F64"/>
    <w:rsid w:val="001B5A4D"/>
    <w:rsid w:val="001E4CA1"/>
    <w:rsid w:val="002253F7"/>
    <w:rsid w:val="00241782"/>
    <w:rsid w:val="0026355A"/>
    <w:rsid w:val="002F2B48"/>
    <w:rsid w:val="003E4FA3"/>
    <w:rsid w:val="00417922"/>
    <w:rsid w:val="004244D7"/>
    <w:rsid w:val="00474025"/>
    <w:rsid w:val="004B24A2"/>
    <w:rsid w:val="00514708"/>
    <w:rsid w:val="00562862"/>
    <w:rsid w:val="005E393E"/>
    <w:rsid w:val="005F684B"/>
    <w:rsid w:val="00645F6E"/>
    <w:rsid w:val="00664936"/>
    <w:rsid w:val="0068643A"/>
    <w:rsid w:val="006D5B3C"/>
    <w:rsid w:val="00750A0E"/>
    <w:rsid w:val="007924AC"/>
    <w:rsid w:val="007A656E"/>
    <w:rsid w:val="00845F4B"/>
    <w:rsid w:val="00945164"/>
    <w:rsid w:val="009852A1"/>
    <w:rsid w:val="009B20D2"/>
    <w:rsid w:val="00A0782F"/>
    <w:rsid w:val="00A61C45"/>
    <w:rsid w:val="00B2094C"/>
    <w:rsid w:val="00B229F0"/>
    <w:rsid w:val="00B567D4"/>
    <w:rsid w:val="00BB4AE3"/>
    <w:rsid w:val="00BC3BC5"/>
    <w:rsid w:val="00BF71D5"/>
    <w:rsid w:val="00C70AE6"/>
    <w:rsid w:val="00CA6DD4"/>
    <w:rsid w:val="00CE4B83"/>
    <w:rsid w:val="00D03993"/>
    <w:rsid w:val="00D464FA"/>
    <w:rsid w:val="00D55F4E"/>
    <w:rsid w:val="00D64FB7"/>
    <w:rsid w:val="00D87737"/>
    <w:rsid w:val="00E1733F"/>
    <w:rsid w:val="00EE17D5"/>
    <w:rsid w:val="00F45D74"/>
    <w:rsid w:val="00F901FE"/>
    <w:rsid w:val="00FD6E06"/>
    <w:rsid w:val="00FE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x Owens</cp:lastModifiedBy>
  <cp:revision>30</cp:revision>
  <dcterms:created xsi:type="dcterms:W3CDTF">2017-03-15T14:56:00Z</dcterms:created>
  <dcterms:modified xsi:type="dcterms:W3CDTF">2017-05-16T14:00:00Z</dcterms:modified>
</cp:coreProperties>
</file>